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 TABLE 1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aseline characteristics of </w:t>
      </w:r>
      <w:r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pastic group and non-spastic grou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506"/>
        <w:gridCol w:w="236"/>
        <w:gridCol w:w="1789"/>
        <w:gridCol w:w="243"/>
        <w:gridCol w:w="1597"/>
      </w:tblGrid>
      <w:tr>
        <w:trPr>
          <w:trHeight w:val="424" w:hRule="atLeast"/>
        </w:trPr>
        <w:tc>
          <w:tcPr>
            <w:tcW w:w="281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 characteristics</w:t>
            </w:r>
          </w:p>
        </w:tc>
        <w:tc>
          <w:tcPr>
            <w:tcW w:w="150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57)</w:t>
            </w:r>
          </w:p>
        </w:tc>
        <w:tc>
          <w:tcPr>
            <w:tcW w:w="23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ind w:firstLine="200" w:firstLineChars="10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n-Spastic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18)</w:t>
            </w:r>
          </w:p>
        </w:tc>
        <w:tc>
          <w:tcPr>
            <w:tcW w:w="24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rPr>
          <w:trHeight w:val="32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in yea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6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2</w:t>
            </w:r>
          </w:p>
          <w:p>
            <w:pPr>
              <w:pStyle w:val="10"/>
              <w:widowControl w:val="0"/>
              <w:autoSpaceDE w:val="0"/>
              <w:autoSpaceDN w:val="0"/>
              <w:adjustRightInd w:val="0"/>
              <w:ind w:left="420" w:firstLine="0"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±0.120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(33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7±0.188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(44.4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1</w:t>
            </w:r>
          </w:p>
        </w:tc>
      </w:tr>
      <w:tr>
        <w:trPr>
          <w:trHeight w:val="36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-4</w:t>
            </w:r>
          </w:p>
          <w:p>
            <w:pPr>
              <w:pStyle w:val="10"/>
              <w:widowControl w:val="0"/>
              <w:autoSpaceDE w:val="0"/>
              <w:autoSpaceDN w:val="0"/>
              <w:adjustRightInd w:val="0"/>
              <w:ind w:left="420" w:firstLine="0"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5±0.487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(40.4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20±0.447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(27.8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</w:tr>
      <w:tr>
        <w:trPr>
          <w:trHeight w:val="36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-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80±0.8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60±0.89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</w:tr>
      <w:tr>
        <w:trPr>
          <w:trHeight w:val="8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(26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(27.8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(71.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(44.4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(28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(55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41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 Subtypes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 hemipleg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(28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 dipleg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(56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 quadripleg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(15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xi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11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yskineti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(5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n-Classifi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38.9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21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FCS level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(21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(29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11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(28.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(16.7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12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38.9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(8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33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0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lications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tical visual impair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.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22.2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orineural auditor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5.6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air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munication difficulti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.6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(61.1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gnitive impair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33.3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eding difficulti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1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leps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(14.0%)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(16.7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-convulsant treatments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(19.3%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22.2%)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2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ata are shown as n (%) or mean± SD. CP, Cerebral palsy; GMFCS, Gross Motor Function Classification System.</w:t>
      </w:r>
    </w:p>
    <w:p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 TABLE 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Baseline characteristics of </w:t>
      </w:r>
      <w:r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GMFCS(I-III) group and GMFCS(IV-V) grou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506"/>
        <w:gridCol w:w="236"/>
        <w:gridCol w:w="1789"/>
        <w:gridCol w:w="243"/>
        <w:gridCol w:w="1597"/>
      </w:tblGrid>
      <w:tr>
        <w:trPr>
          <w:trHeight w:val="424" w:hRule="atLeast"/>
        </w:trPr>
        <w:tc>
          <w:tcPr>
            <w:tcW w:w="281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 characteristics</w:t>
            </w:r>
          </w:p>
        </w:tc>
        <w:tc>
          <w:tcPr>
            <w:tcW w:w="150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FCS(I-III) (n=50)</w:t>
            </w:r>
          </w:p>
        </w:tc>
        <w:tc>
          <w:tcPr>
            <w:tcW w:w="23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FCS(IV-V)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25)</w:t>
            </w:r>
          </w:p>
        </w:tc>
        <w:tc>
          <w:tcPr>
            <w:tcW w:w="24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rPr>
          <w:trHeight w:val="32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in yea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6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2</w:t>
            </w:r>
          </w:p>
          <w:p>
            <w:pPr>
              <w:pStyle w:val="10"/>
              <w:widowControl w:val="0"/>
              <w:autoSpaceDE w:val="0"/>
              <w:autoSpaceDN w:val="0"/>
              <w:adjustRightInd w:val="0"/>
              <w:ind w:left="420" w:firstLine="0"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6±0.094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(26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9±0.177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(56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</w:tr>
      <w:tr>
        <w:trPr>
          <w:trHeight w:val="36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-4</w:t>
            </w:r>
          </w:p>
          <w:p>
            <w:pPr>
              <w:pStyle w:val="10"/>
              <w:widowControl w:val="0"/>
              <w:autoSpaceDE w:val="0"/>
              <w:autoSpaceDN w:val="0"/>
              <w:adjustRightInd w:val="0"/>
              <w:ind w:left="420" w:firstLine="0"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38±0.498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(42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4±0.378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28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2</w:t>
            </w:r>
          </w:p>
        </w:tc>
      </w:tr>
      <w:tr>
        <w:trPr>
          <w:trHeight w:val="363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-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88±0.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5±0.50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</w:tr>
      <w:tr>
        <w:trPr>
          <w:trHeight w:val="8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(32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16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(68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(6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(32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(4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41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 Subtypes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 hemipleg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(3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4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 dipleg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(54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(2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astic quadriplegi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(6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24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axi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4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yskineti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4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28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n-Classifie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2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24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21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FCS level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(24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(38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(38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(56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(44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100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lications, n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tical visual impair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(18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orineural auditor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4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air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munication difficulti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(26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.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gnitive impairmen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.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(32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eding difficulti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lep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12.0%)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(20.0%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02" w:hRule="atLeast"/>
        </w:trPr>
        <w:tc>
          <w:tcPr>
            <w:tcW w:w="281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-convulsant treatments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.0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4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2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ata are shown as n (%) or mean± SD. CP, Cerebral palsy; GMFCS, Gross Motor Function Classification System.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rPr>
          <w:rFonts w:ascii="Times New Roman" w:hAnsi="Times New Roman" w:eastAsia="等线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 TABLE 3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Baseline characteristics of </w:t>
      </w:r>
      <w:r>
        <w:rPr>
          <w:rFonts w:ascii="Times New Roman" w:hAnsi="Times New Roman" w:eastAsia="等线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pastic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ubtypes in CP group.</w:t>
      </w:r>
    </w:p>
    <w:tbl>
      <w:tblPr>
        <w:tblStyle w:val="3"/>
        <w:tblW w:w="8111" w:type="dxa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276"/>
        <w:gridCol w:w="1560"/>
        <w:gridCol w:w="1275"/>
        <w:gridCol w:w="1560"/>
      </w:tblGrid>
      <w:tr>
        <w:trPr>
          <w:trHeight w:val="424" w:hRule="atLeast"/>
        </w:trPr>
        <w:tc>
          <w:tcPr>
            <w:tcW w:w="24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linical characteristics</w:t>
            </w:r>
          </w:p>
        </w:tc>
        <w:tc>
          <w:tcPr>
            <w:tcW w:w="127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miplegia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n=16)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plegia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32)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uadriplegia</w:t>
            </w:r>
          </w:p>
          <w:p>
            <w:pPr>
              <w:autoSpaceDE w:val="0"/>
              <w:autoSpaceDN w:val="0"/>
              <w:adjustRightInd w:val="0"/>
              <w:ind w:firstLine="300" w:firstLineChars="15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=9)</w:t>
            </w:r>
          </w:p>
        </w:tc>
        <w:tc>
          <w:tcPr>
            <w:tcW w:w="15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ind w:firstLine="600" w:firstLineChars="30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rPr>
          <w:trHeight w:val="323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in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63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4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(2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4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ind w:firstLine="700" w:firstLineChars="35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63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(5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(43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1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ind w:firstLine="700" w:firstLineChars="35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</w:tr>
      <w:tr>
        <w:trPr>
          <w:trHeight w:val="363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1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(3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4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ind w:firstLine="700" w:firstLineChars="35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8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(6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(7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ind w:firstLine="700" w:firstLineChars="35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37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2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141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MFCS level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4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12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66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4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(31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(40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6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12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3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100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plication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tical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sual impair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(12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2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orineural audi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pair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munication difficul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12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(2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gnitive impair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(18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(5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eding difficul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(1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10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ind w:firstLineChars="0"/>
              <w:jc w:val="both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pile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(18.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(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</w:t>
            </w:r>
          </w:p>
        </w:tc>
      </w:tr>
      <w:tr>
        <w:trPr>
          <w:trHeight w:val="302" w:hRule="atLeast"/>
        </w:trPr>
        <w:tc>
          <w:tcPr>
            <w:tcW w:w="244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nti-convulsant treatm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5(31.3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2(6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44.4</w:t>
            </w:r>
            <w:r>
              <w:rPr>
                <w:rFonts w:ascii="Times New Roman" w:hAnsi="Times New Roman" w:eastAsia="等线" w:cs="Times New Roman"/>
                <w:color w:val="000000" w:themeColor="text1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autoSpaceDE w:val="0"/>
              <w:autoSpaceDN w:val="0"/>
              <w:adjustRightInd w:val="0"/>
              <w:rPr>
                <w:rFonts w:hint="eastAsia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pStyle w:val="2"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ata are shown as n (%) or mean± SD. CP, Cerebral palsy; GMFCS, Gross Motor Function Classification System.</w:t>
      </w:r>
    </w:p>
    <w:p>
      <w:pPr>
        <w:rPr>
          <w:rFonts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86B6E5E"/>
    <w:multiLevelType w:val="multilevel"/>
    <w:tmpl w:val="486B6E5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5E6221FC"/>
    <w:multiLevelType w:val="multilevel"/>
    <w:tmpl w:val="5E6221F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C64"/>
    <w:rsid w:val="000001AA"/>
    <w:rsid w:val="0006228A"/>
    <w:rsid w:val="000B2FA7"/>
    <w:rsid w:val="000C1324"/>
    <w:rsid w:val="000C78B3"/>
    <w:rsid w:val="000D4573"/>
    <w:rsid w:val="000D7CC9"/>
    <w:rsid w:val="00111262"/>
    <w:rsid w:val="001329F4"/>
    <w:rsid w:val="00164EA5"/>
    <w:rsid w:val="00174C64"/>
    <w:rsid w:val="001D0F35"/>
    <w:rsid w:val="002005F1"/>
    <w:rsid w:val="00217A89"/>
    <w:rsid w:val="00250A7B"/>
    <w:rsid w:val="0026785A"/>
    <w:rsid w:val="002843EB"/>
    <w:rsid w:val="002D5789"/>
    <w:rsid w:val="002E5650"/>
    <w:rsid w:val="00352D0C"/>
    <w:rsid w:val="00381EF8"/>
    <w:rsid w:val="003E18AC"/>
    <w:rsid w:val="00416993"/>
    <w:rsid w:val="004459CA"/>
    <w:rsid w:val="004874E4"/>
    <w:rsid w:val="004B147E"/>
    <w:rsid w:val="004F0423"/>
    <w:rsid w:val="004F5AFC"/>
    <w:rsid w:val="005707F8"/>
    <w:rsid w:val="005A36B8"/>
    <w:rsid w:val="005B719B"/>
    <w:rsid w:val="00611628"/>
    <w:rsid w:val="006220DA"/>
    <w:rsid w:val="0063064C"/>
    <w:rsid w:val="00641CD8"/>
    <w:rsid w:val="00643F7D"/>
    <w:rsid w:val="00683767"/>
    <w:rsid w:val="006B3153"/>
    <w:rsid w:val="006F479F"/>
    <w:rsid w:val="00710DEC"/>
    <w:rsid w:val="007447E4"/>
    <w:rsid w:val="00772076"/>
    <w:rsid w:val="007A7260"/>
    <w:rsid w:val="007D0970"/>
    <w:rsid w:val="008458C3"/>
    <w:rsid w:val="0088013C"/>
    <w:rsid w:val="00880657"/>
    <w:rsid w:val="008D5723"/>
    <w:rsid w:val="00926E75"/>
    <w:rsid w:val="00940D4C"/>
    <w:rsid w:val="0097602A"/>
    <w:rsid w:val="0099774F"/>
    <w:rsid w:val="009D03E4"/>
    <w:rsid w:val="009F452C"/>
    <w:rsid w:val="00A1639D"/>
    <w:rsid w:val="00A64B4D"/>
    <w:rsid w:val="00A83DC1"/>
    <w:rsid w:val="00A946AA"/>
    <w:rsid w:val="00AB4CD9"/>
    <w:rsid w:val="00AD1DA0"/>
    <w:rsid w:val="00AE0CA7"/>
    <w:rsid w:val="00AE534C"/>
    <w:rsid w:val="00B238C9"/>
    <w:rsid w:val="00B6401A"/>
    <w:rsid w:val="00BA6EDE"/>
    <w:rsid w:val="00BF2282"/>
    <w:rsid w:val="00C73417"/>
    <w:rsid w:val="00C8714F"/>
    <w:rsid w:val="00CD742A"/>
    <w:rsid w:val="00D23C49"/>
    <w:rsid w:val="00D515AA"/>
    <w:rsid w:val="00D53BE2"/>
    <w:rsid w:val="00D5531C"/>
    <w:rsid w:val="00D636E8"/>
    <w:rsid w:val="00DD7DBA"/>
    <w:rsid w:val="00E73F66"/>
    <w:rsid w:val="00ED3A9B"/>
    <w:rsid w:val="00F56B4B"/>
    <w:rsid w:val="00F978FB"/>
    <w:rsid w:val="00FC579E"/>
    <w:rsid w:val="6FEF32BD"/>
    <w:rsid w:val="7BFD5448"/>
    <w:rsid w:val="7D6844B2"/>
    <w:rsid w:val="7F3E7AC5"/>
    <w:rsid w:val="DFD70B99"/>
    <w:rsid w:val="EFFF9EB2"/>
    <w:rsid w:val="F75F814B"/>
    <w:rsid w:val="FB3E48AB"/>
    <w:rsid w:val="FBB6DF20"/>
    <w:rsid w:val="FFFFC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styleId="5">
    <w:name w:val="Strong"/>
    <w:basedOn w:val="4"/>
    <w:qFormat/>
    <w:uiPriority w:val="22"/>
    <w:rPr>
      <w:b/>
      <w:bCs/>
    </w:rPr>
  </w:style>
  <w:style w:type="character" w:styleId="6">
    <w:name w:val="FollowedHyperlink"/>
    <w:basedOn w:val="4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basedOn w:val="4"/>
    <w:semiHidden/>
    <w:unhideWhenUsed/>
    <w:uiPriority w:val="99"/>
    <w:rPr>
      <w:color w:val="0000FF"/>
      <w:u w:val="single"/>
    </w:rPr>
  </w:style>
  <w:style w:type="character" w:customStyle="1" w:styleId="8">
    <w:name w:val="fontstyle21"/>
    <w:basedOn w:val="4"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9">
    <w:name w:val="apple-converted-space"/>
    <w:basedOn w:val="4"/>
    <w:uiPriority w:val="0"/>
  </w:style>
  <w:style w:type="paragraph" w:styleId="10">
    <w:name w:val="List Paragraph"/>
    <w:basedOn w:val="1"/>
    <w:qFormat/>
    <w:uiPriority w:val="34"/>
    <w:pPr>
      <w:widowControl/>
      <w:ind w:firstLine="420" w:firstLineChars="200"/>
      <w:jc w:val="left"/>
    </w:pPr>
    <w:rPr>
      <w:rFonts w:ascii="Cambria" w:hAnsi="Cambria" w:eastAsia="宋体" w:cs="Times New Roman"/>
      <w:kern w:val="0"/>
      <w:sz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2</Words>
  <Characters>3318</Characters>
  <Lines>27</Lines>
  <Paragraphs>7</Paragraphs>
  <TotalTime>13</TotalTime>
  <ScaleCrop>false</ScaleCrop>
  <LinksUpToDate>false</LinksUpToDate>
  <CharactersWithSpaces>3893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10:39:00Z</dcterms:created>
  <dc:creator>office user</dc:creator>
  <cp:lastModifiedBy>幸小雯^_^</cp:lastModifiedBy>
  <dcterms:modified xsi:type="dcterms:W3CDTF">2023-07-08T12:30:58Z</dcterms:modified>
  <cp:revision>1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D936C244D298DF58F5DBA8641F6588DA_42</vt:lpwstr>
  </property>
</Properties>
</file>